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32F40" w14:textId="77777777" w:rsidR="00FD4AFB" w:rsidRPr="00A52760" w:rsidRDefault="00A52760" w:rsidP="00FD4AFB">
      <w:pPr>
        <w:rPr>
          <w:lang w:val="en-US"/>
        </w:rPr>
      </w:pPr>
      <w:r>
        <w:rPr>
          <w:lang w:val="en-US"/>
        </w:rPr>
        <w:t>Table S1</w:t>
      </w:r>
      <w:r w:rsidR="00FD4AFB" w:rsidRPr="00FD4AFB">
        <w:rPr>
          <w:lang w:val="en-US"/>
        </w:rPr>
        <w:t xml:space="preserve">: Metadata for ESBL positive isolates. </w:t>
      </w:r>
      <w:r w:rsidR="00FD4AFB">
        <w:rPr>
          <w:lang w:val="en-US"/>
        </w:rPr>
        <w:t xml:space="preserve">Phylogroup category was assigned based on </w:t>
      </w:r>
      <w:r w:rsidR="00FD4AFB" w:rsidRPr="00FD4AFB">
        <w:rPr>
          <w:lang w:val="en-US"/>
        </w:rPr>
        <w:t>Bok, E.</w:t>
      </w:r>
      <w:r>
        <w:rPr>
          <w:lang w:val="en-US"/>
        </w:rPr>
        <w:t xml:space="preserve"> </w:t>
      </w:r>
      <w:r w:rsidRPr="00A52760">
        <w:rPr>
          <w:i/>
          <w:lang w:val="en-US"/>
        </w:rPr>
        <w:t>et al.</w:t>
      </w:r>
      <w:r w:rsidR="00FD4AFB" w:rsidRPr="00FD4AFB">
        <w:rPr>
          <w:lang w:val="en-US"/>
        </w:rPr>
        <w:t xml:space="preserve"> K. Extended Phylogeny and Extraintestinal Virulence Potential of Commensal </w:t>
      </w:r>
      <w:r w:rsidR="00FD4AFB" w:rsidRPr="00FD4AFB">
        <w:rPr>
          <w:i/>
          <w:iCs/>
          <w:lang w:val="en-US"/>
        </w:rPr>
        <w:t>Escherichia coli</w:t>
      </w:r>
      <w:r w:rsidR="00FD4AFB" w:rsidRPr="00FD4AFB">
        <w:rPr>
          <w:lang w:val="en-US"/>
        </w:rPr>
        <w:t xml:space="preserve"> from Piglets and Sows. </w:t>
      </w:r>
      <w:r w:rsidR="00FD4AFB" w:rsidRPr="00FD4AFB">
        <w:rPr>
          <w:rStyle w:val="Hervorhebung"/>
          <w:lang w:val="en-US"/>
        </w:rPr>
        <w:t xml:space="preserve">Int. J. Environ. </w:t>
      </w:r>
      <w:r w:rsidR="00FD4AFB" w:rsidRPr="00A52760">
        <w:rPr>
          <w:rStyle w:val="Hervorhebung"/>
          <w:lang w:val="en-US"/>
        </w:rPr>
        <w:t>Res. Public Health</w:t>
      </w:r>
      <w:r w:rsidR="00FD4AFB" w:rsidRPr="00A52760">
        <w:rPr>
          <w:lang w:val="en-US"/>
        </w:rPr>
        <w:t xml:space="preserve"> </w:t>
      </w:r>
      <w:r w:rsidR="00FD4AFB" w:rsidRPr="00A52760">
        <w:rPr>
          <w:b/>
          <w:bCs/>
          <w:lang w:val="en-US"/>
        </w:rPr>
        <w:t>2020</w:t>
      </w:r>
      <w:r w:rsidR="00FD4AFB" w:rsidRPr="00A52760">
        <w:rPr>
          <w:lang w:val="en-US"/>
        </w:rPr>
        <w:t xml:space="preserve">, </w:t>
      </w:r>
      <w:r w:rsidR="00FD4AFB" w:rsidRPr="00A52760">
        <w:rPr>
          <w:rStyle w:val="Hervorhebung"/>
          <w:lang w:val="en-US"/>
        </w:rPr>
        <w:t>17</w:t>
      </w:r>
      <w:r w:rsidR="00FD4AFB" w:rsidRPr="00A52760">
        <w:rPr>
          <w:lang w:val="en-US"/>
        </w:rPr>
        <w:t xml:space="preserve">, 366. </w:t>
      </w:r>
      <w:hyperlink r:id="rId4" w:history="1">
        <w:r w:rsidRPr="00EF52AB">
          <w:rPr>
            <w:rStyle w:val="Hyperlink"/>
            <w:lang w:val="en-US"/>
          </w:rPr>
          <w:t>https://doi.org/10.3390/ijerph17010366</w:t>
        </w:r>
      </w:hyperlink>
      <w:r w:rsidR="00FD4AFB" w:rsidRPr="00A52760">
        <w:rPr>
          <w:lang w:val="en-US"/>
        </w:rPr>
        <w:t>“</w:t>
      </w:r>
      <w:r>
        <w:rPr>
          <w:lang w:val="en-US"/>
        </w:rPr>
        <w:t xml:space="preserve"> and “</w:t>
      </w:r>
      <w:r w:rsidRPr="00A52760">
        <w:rPr>
          <w:lang w:val="en-US"/>
        </w:rPr>
        <w:t>Tenai</w:t>
      </w:r>
      <w:r>
        <w:rPr>
          <w:lang w:val="en-US"/>
        </w:rPr>
        <w:t>llon, O.</w:t>
      </w:r>
      <w:r w:rsidRPr="00A52760">
        <w:rPr>
          <w:lang w:val="en-US"/>
        </w:rPr>
        <w:t xml:space="preserve"> </w:t>
      </w:r>
      <w:r w:rsidRPr="00A52760">
        <w:rPr>
          <w:i/>
          <w:iCs/>
          <w:lang w:val="en-US"/>
        </w:rPr>
        <w:t>et al.</w:t>
      </w:r>
      <w:r w:rsidRPr="00A52760">
        <w:rPr>
          <w:lang w:val="en-US"/>
        </w:rPr>
        <w:t xml:space="preserve"> The population genetics of commensal </w:t>
      </w:r>
      <w:r w:rsidRPr="00A52760">
        <w:rPr>
          <w:i/>
          <w:iCs/>
          <w:lang w:val="en-US"/>
        </w:rPr>
        <w:t>Escherichia coli</w:t>
      </w:r>
      <w:r w:rsidRPr="00A52760">
        <w:rPr>
          <w:lang w:val="en-US"/>
        </w:rPr>
        <w:t xml:space="preserve">. </w:t>
      </w:r>
      <w:r w:rsidRPr="00A52760">
        <w:rPr>
          <w:i/>
          <w:iCs/>
          <w:lang w:val="en-US"/>
        </w:rPr>
        <w:t xml:space="preserve">Nat Rev </w:t>
      </w:r>
      <w:proofErr w:type="spellStart"/>
      <w:r w:rsidRPr="00A52760">
        <w:rPr>
          <w:i/>
          <w:iCs/>
          <w:lang w:val="en-US"/>
        </w:rPr>
        <w:t>Microbiol</w:t>
      </w:r>
      <w:proofErr w:type="spellEnd"/>
      <w:r w:rsidRPr="00A52760">
        <w:rPr>
          <w:lang w:val="en-US"/>
        </w:rPr>
        <w:t xml:space="preserve"> </w:t>
      </w:r>
      <w:r w:rsidRPr="00A52760">
        <w:rPr>
          <w:b/>
          <w:bCs/>
          <w:lang w:val="en-US"/>
        </w:rPr>
        <w:t>8</w:t>
      </w:r>
      <w:r w:rsidRPr="00A52760">
        <w:rPr>
          <w:lang w:val="en-US"/>
        </w:rPr>
        <w:t>, 207–217 (2010). https://doi.org/10.1038/nrmicro2298</w:t>
      </w:r>
      <w:r>
        <w:rPr>
          <w:lang w:val="en-US"/>
        </w:rPr>
        <w:t>”.</w:t>
      </w:r>
    </w:p>
    <w:tbl>
      <w:tblPr>
        <w:tblW w:w="1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560"/>
        <w:gridCol w:w="1920"/>
        <w:gridCol w:w="1620"/>
        <w:gridCol w:w="1320"/>
        <w:gridCol w:w="1320"/>
        <w:gridCol w:w="1320"/>
        <w:gridCol w:w="2320"/>
      </w:tblGrid>
      <w:tr w:rsidR="00FD4AFB" w:rsidRPr="00FD4AFB" w14:paraId="7109AA65" w14:textId="77777777" w:rsidTr="00FD4AFB">
        <w:trPr>
          <w:trHeight w:val="31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873F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solate nam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33D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ampling data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4F7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ampling locat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6C7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ealth statu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862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Feeding</w:t>
            </w: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raw meat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F16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equence type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3D5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hylogroup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EC1B2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hylogroup category</w:t>
            </w:r>
          </w:p>
        </w:tc>
      </w:tr>
      <w:tr w:rsidR="00FD4AFB" w:rsidRPr="00FD4AFB" w14:paraId="724F983F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DAD1A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384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-Nov-1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C78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EBB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BB3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8CCB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10B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4864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22FD377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9095E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CA3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46D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96E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F742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6291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020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2DC7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9BA1BF9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D02BB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AB4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B6C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F76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8C5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F89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CDC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C5C3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3A5A1CF7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CFD44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AA2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0F8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B5E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D17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749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545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E64B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4197175A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1605D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3E2E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-Nov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2BF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D15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CC7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F7D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0FC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33E3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54E28521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67C14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4B4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3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F37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85D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0A0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CF3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4F0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6DE7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0A85CC1E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1A186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2A52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3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4BC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EFC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810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E9C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E6D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F94A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21051B2B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F4566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1CB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3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388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492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EF8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FADF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002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7820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2C4AFBB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F0106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2C3DF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3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042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F4B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A79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16C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E91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83F6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6808A2C5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96489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B906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F7E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C75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079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79F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86A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965F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683DE5B7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593FB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919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265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EBA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AF9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6E6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306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DB88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1B661612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A29E4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133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DD6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89A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2E8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8B5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7F7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3EF0A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41747C9E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69764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1F9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F55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C12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D80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41E2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40B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B562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4F693B1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DD959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F78D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0362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7A1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22E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2AB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FDC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2B8C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72DA947B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8C9D0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0A6E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-Apr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059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2D6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719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49CE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343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AB7D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5FF29839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7F1E6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F439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EBB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DE7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23B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1A7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0C1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57F5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0495FE4E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C6B35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513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6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91B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A7C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E4D2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307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3FC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4EEB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7B018DF5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49AF8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ED86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3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E0E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DC2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716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485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71F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1352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05344FD5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AFD9F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397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-Oct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2DB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1C3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80C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689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9DC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FDB1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04BF67D5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E74F6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D348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-Oct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DA6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963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7C5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F0D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318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72EE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544723D3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FEF8E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457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7D8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B72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35F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41C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9BE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0C01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7976D752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36493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2BA1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BD4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0E9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562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199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808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AA55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3A66D77A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2F4C6A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6071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-Jul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920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4BF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533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1A3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554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D099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47BD15C6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653E7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FD5E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DF3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C8D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0972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215F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13E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8547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24F07A5D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F91DC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34C1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CBA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4D1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443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289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CF1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3D78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588CC64A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93023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26A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249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912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C9F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42A1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E6F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A633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2F90FAD1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9FDD3A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6B37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BB5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D92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BF5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C825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153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F071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460799C2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F2F37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44B9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D4B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64A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163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E52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A51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7403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4C51C8A6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A2733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6A6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9-Aug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1F0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242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2F6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505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163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6F21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0FE97C59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8B6AE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47F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8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523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95E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29F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E18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574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8F05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447D5D52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54190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1125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48B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D95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928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66C5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5FD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FB7D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34D3D70D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71E9E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32D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0-Aug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503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5B7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FBD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D98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CE5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33E2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2DEE3445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EDDDD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A1CB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3-Aug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E72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870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ED4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1B7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113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3CC3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417FF470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58103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1C21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-Jun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2FE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275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B7F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188D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B30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E3E7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0D7ABC09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D13AE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EEC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-Aug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7AD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84C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CDC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C15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AD6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D3C9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794BDFE4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8C61D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396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-Aug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4A9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180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270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D54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55F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0D08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01909641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D937C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D69D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-Nov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3EE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65E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334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93D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B56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63F2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0E5139A8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E0F71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A931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8EB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A0E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443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AF5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BA1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0704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49667154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1D99E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7064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Mar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517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331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4E9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41D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8B0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D698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257E3DF1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16852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D04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-Jul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2D1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1B3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952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A4EE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F4F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250B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21D00FE3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1AFD6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0A65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-Mar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A48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8EB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84E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A47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C13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6816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7665A54E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FE306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07C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9-Nov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631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391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BE6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C64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D50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2619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68A78CFA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8392E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883F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-Jan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437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0B6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EF3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3D9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76F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BA28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3AA2EB09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D854E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BB9E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-Jan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81E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3FA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F2D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D22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72D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49D4A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56628EE7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1F993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6218F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3-Aug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3C7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B96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C79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9D0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5BA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EF96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0DA555B0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110D6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3DC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-Nov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82B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7F6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635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BAF1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A94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31BF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04365628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D4EAD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68BB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-Feb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C41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B7C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AFE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0901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4E8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88D6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39AC255D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9401F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2F5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-Dec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BE3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AC4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F6E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587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1D6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C030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78715EC9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223F1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560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-Apr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85F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2CE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057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698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CB2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2E3F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3994E206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4E4B3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8631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-Jun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F2C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97D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5EF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A6A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6A1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33C1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5E2C595E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AFC55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672F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0-Jan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41F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EDB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1DF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5575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381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E2C0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03B511E4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6D4DE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28032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-Mar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B98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84A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892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B93F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671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71ECA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7D3513B0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7BF78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A32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-Jan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CFF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AE9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D1F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B4FF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39F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642F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120D0B5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414C1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0B94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6-Feb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28D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B68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FF6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129F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2F6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58EB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4EEBCB07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F37B8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F63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09C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C57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A26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D45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DB0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D615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6BA4ACF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D89A8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A50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C6A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991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C53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234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0F6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082E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0983C6E7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D4A2D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026D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CDC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8F1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E42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AFF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9AF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B2B9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3A33686B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72423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1272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9C0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485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8B0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40D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977A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50A9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515810DD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39A19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299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7D1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887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242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2EF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111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E9AD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4B529816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8BBC7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8D97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C70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449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534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F53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7B4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C180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2916C298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A1722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830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927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5FB5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999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12D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ABE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9A90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F36E781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3412AA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EE9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8AE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642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359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C06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CB6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45F4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3880D368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5BFDC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B04E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55F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807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EA1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546A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3B1A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2310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EB40F6A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3B172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3C28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97F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161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A31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7EB2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6E9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EA7B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2D4A0FFA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C00E6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73E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6F0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6E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4EA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320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72A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9818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76724671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53A2B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34F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F1A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3CB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E04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35A1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2FF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4EAD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6C0CA014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05656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AA2F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-Sep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D7F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FC1F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0AB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56C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64D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6321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4A0AE5C4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66058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7D1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-Aug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9BC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9CA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823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A0D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286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BD30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48C0CA2F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1D7B9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9B6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-Feb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B8E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354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2B0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5D4B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F77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7555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8ADCCE1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194B0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6992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-Mar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BC9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A952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9F0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D3A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1D5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02F2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243A685B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9981D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623F7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-Jun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89E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491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410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B5A9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E1A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F5B3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731F58E0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C220B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9BB2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-Apr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AA5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D20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2B2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BA5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EF7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5CF51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21B4C246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A16C5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B6F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-May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649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C64E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62D2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ECE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3E5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872B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14CF8A7D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8DC65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68A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-Oct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690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7C5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172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358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F16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6044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1EB2AAC6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009DB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B00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-Jan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A17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DA9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330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CC5C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D03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0E1C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3DBDA1BE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4E1DBC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78ACB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-Oct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4AE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C8B3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338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73E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03D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7E9B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667C509A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F2B97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A9A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-Oct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3D17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464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61C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8B9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76A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175A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3719E230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2D0D3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0FF0D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-Oct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6A2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C24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ACD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5AD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C0B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F2C0E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61B2ADE2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0721C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CC8B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-Oct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CBD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9454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2E3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A355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EC4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CA8C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3DB7E957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C592AB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5C40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-Jul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CA9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8CF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F3F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22F8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4356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7F96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08200078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7F914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7FD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6-Nov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A77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EDC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D75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D59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6D79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1AB94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0A38840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BEBBCF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C13B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-Nov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9D6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F96C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7F20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AEC3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5B4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3ECE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070CA18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AEB353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5A36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-Nov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8231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4A9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9D48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BADB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4C6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629D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  <w:tr w:rsidR="00FD4AFB" w:rsidRPr="00FD4AFB" w14:paraId="1CD06C8D" w14:textId="77777777" w:rsidTr="00FD4AFB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05C725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BAC5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6-Nov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F9B9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061A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C96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F92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9E90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CD4E7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ogenic_PG</w:t>
            </w:r>
            <w:proofErr w:type="spellEnd"/>
          </w:p>
        </w:tc>
      </w:tr>
      <w:tr w:rsidR="00FD4AFB" w:rsidRPr="00FD4AFB" w14:paraId="41930A3F" w14:textId="77777777" w:rsidTr="00FD4AFB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E10D68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FA65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-Dec-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9D3B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ttrum</w:t>
            </w:r>
            <w:proofErr w:type="spellEnd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Germ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B52D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69E6" w14:textId="77777777" w:rsidR="00FD4AFB" w:rsidRPr="00FD4AFB" w:rsidRDefault="00FD4AFB" w:rsidP="00FD4A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5B44" w14:textId="77777777" w:rsidR="00FD4AFB" w:rsidRPr="00FD4AFB" w:rsidRDefault="00FD4AFB" w:rsidP="00FD4A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412D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E56C2" w14:textId="77777777" w:rsidR="00FD4AFB" w:rsidRPr="00FD4AFB" w:rsidRDefault="00FD4AFB" w:rsidP="00FD4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D4AF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mensal_PG</w:t>
            </w:r>
            <w:proofErr w:type="spellEnd"/>
          </w:p>
        </w:tc>
      </w:tr>
    </w:tbl>
    <w:p w14:paraId="40FCEE73" w14:textId="77777777" w:rsidR="00AE3E5C" w:rsidRDefault="00AE3E5C" w:rsidP="00FD4AFB">
      <w:pPr>
        <w:rPr>
          <w:rFonts w:ascii="Arial" w:hAnsi="Arial" w:cs="Arial"/>
          <w:sz w:val="20"/>
          <w:szCs w:val="20"/>
          <w:lang w:val="en-US"/>
        </w:rPr>
        <w:sectPr w:rsidR="00AE3E5C" w:rsidSect="00FD4AF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2548A45" w14:textId="77777777" w:rsidR="00FD4AFB" w:rsidRDefault="00FD4AFB" w:rsidP="00FD4AFB">
      <w:pPr>
        <w:rPr>
          <w:rFonts w:ascii="Arial" w:hAnsi="Arial" w:cs="Arial"/>
          <w:sz w:val="20"/>
          <w:szCs w:val="20"/>
          <w:lang w:val="en-US"/>
        </w:rPr>
      </w:pPr>
    </w:p>
    <w:p w14:paraId="40494066" w14:textId="77777777" w:rsidR="00FD4AFB" w:rsidRDefault="00A75EE5" w:rsidP="00FD4AF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pict w14:anchorId="66F7B8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2pt;height:453.2pt">
            <v:imagedata r:id="rId5" o:title="Supplement_Firgure_1"/>
          </v:shape>
        </w:pict>
      </w:r>
    </w:p>
    <w:p w14:paraId="55385FE5" w14:textId="77777777" w:rsidR="00FD4AFB" w:rsidRPr="00FD4AFB" w:rsidRDefault="00FD4AFB" w:rsidP="00FD4AFB">
      <w:pPr>
        <w:rPr>
          <w:rFonts w:ascii="Arial" w:hAnsi="Arial" w:cs="Arial"/>
          <w:sz w:val="20"/>
          <w:szCs w:val="20"/>
          <w:lang w:val="en-US"/>
        </w:rPr>
      </w:pPr>
    </w:p>
    <w:p w14:paraId="6EC3C209" w14:textId="77777777" w:rsidR="00FD4AFB" w:rsidRPr="00987B48" w:rsidRDefault="00987B48" w:rsidP="00FD4AFB">
      <w:pPr>
        <w:rPr>
          <w:lang w:val="en-US"/>
        </w:rPr>
      </w:pPr>
      <w:r w:rsidRPr="00987B48">
        <w:rPr>
          <w:lang w:val="en-US"/>
        </w:rPr>
        <w:t xml:space="preserve">Fig. S1: Distribution of </w:t>
      </w:r>
      <w:r>
        <w:rPr>
          <w:lang w:val="en-US"/>
        </w:rPr>
        <w:t xml:space="preserve">antimicrobial resistance and </w:t>
      </w:r>
      <w:r w:rsidRPr="00987B48">
        <w:rPr>
          <w:lang w:val="en-US"/>
        </w:rPr>
        <w:t xml:space="preserve">virulence </w:t>
      </w:r>
      <w:r w:rsidR="00662946">
        <w:rPr>
          <w:lang w:val="en-US"/>
        </w:rPr>
        <w:t>associated genes within healthy and sick dogs as and commonly commensal phylogroups and pathogenic phylogroups. PG: phylogroup</w:t>
      </w:r>
    </w:p>
    <w:sectPr w:rsidR="00FD4AFB" w:rsidRPr="00987B48" w:rsidSect="00AE3E5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AFB"/>
    <w:rsid w:val="000B07E5"/>
    <w:rsid w:val="00662946"/>
    <w:rsid w:val="00987B48"/>
    <w:rsid w:val="00A52760"/>
    <w:rsid w:val="00A75EE5"/>
    <w:rsid w:val="00AE3E5C"/>
    <w:rsid w:val="00B170B2"/>
    <w:rsid w:val="00EB5A31"/>
    <w:rsid w:val="00FD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60AA1"/>
  <w15:chartTrackingRefBased/>
  <w15:docId w15:val="{0C235A94-C877-4915-9AB7-CB3FBA53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FD4AFB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527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58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doi.org/10.3390/ijerph17010366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0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e, Michael</dc:creator>
  <cp:keywords/>
  <dc:description/>
  <cp:lastModifiedBy>Marco Werhahn-Beining Revision</cp:lastModifiedBy>
  <cp:revision>2</cp:revision>
  <dcterms:created xsi:type="dcterms:W3CDTF">2025-03-21T07:19:00Z</dcterms:created>
  <dcterms:modified xsi:type="dcterms:W3CDTF">2025-03-21T07:19:00Z</dcterms:modified>
</cp:coreProperties>
</file>